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BA4C8" w14:textId="372D4A58" w:rsidR="00B8628B" w:rsidRPr="003F66C2" w:rsidRDefault="003F66C2" w:rsidP="00B8628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s-CO"/>
        </w:rPr>
      </w:pPr>
      <w:r w:rsidRPr="003F66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s-CO"/>
        </w:rPr>
        <w:t>S</w:t>
      </w:r>
      <w:r w:rsidR="00D35B1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s-CO"/>
        </w:rPr>
        <w:t>3</w:t>
      </w:r>
      <w:r w:rsidRPr="003F66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s-CO"/>
        </w:rPr>
        <w:t xml:space="preserve"> Table</w:t>
      </w:r>
      <w:r w:rsidR="00B8628B" w:rsidRPr="003F66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s-CO"/>
        </w:rPr>
        <w:t xml:space="preserve">. </w:t>
      </w:r>
      <w:r w:rsidR="00B8628B" w:rsidRPr="003F66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Operationalization of the health knowledge measurement</w:t>
      </w:r>
    </w:p>
    <w:p w14:paraId="334D34E5" w14:textId="77777777" w:rsidR="00B8628B" w:rsidRPr="00DC13BE" w:rsidRDefault="00B8628B" w:rsidP="00B8628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s-CO"/>
        </w:rPr>
      </w:pPr>
    </w:p>
    <w:tbl>
      <w:tblPr>
        <w:tblStyle w:val="TabelaSimples21"/>
        <w:tblW w:w="14738" w:type="dxa"/>
        <w:tblLayout w:type="fixed"/>
        <w:tblLook w:val="04A0" w:firstRow="1" w:lastRow="0" w:firstColumn="1" w:lastColumn="0" w:noHBand="0" w:noVBand="1"/>
      </w:tblPr>
      <w:tblGrid>
        <w:gridCol w:w="1560"/>
        <w:gridCol w:w="1129"/>
        <w:gridCol w:w="1276"/>
        <w:gridCol w:w="1564"/>
        <w:gridCol w:w="1984"/>
        <w:gridCol w:w="1134"/>
        <w:gridCol w:w="1276"/>
        <w:gridCol w:w="1843"/>
        <w:gridCol w:w="1554"/>
        <w:gridCol w:w="1418"/>
      </w:tblGrid>
      <w:tr w:rsidR="00B8628B" w:rsidRPr="0035029E" w14:paraId="36190DDA" w14:textId="77777777" w:rsidTr="00AF5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  <w:hideMark/>
          </w:tcPr>
          <w:p w14:paraId="33F2FD6C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tudy (First author and year)</w:t>
            </w:r>
          </w:p>
        </w:tc>
        <w:tc>
          <w:tcPr>
            <w:tcW w:w="13178" w:type="dxa"/>
            <w:gridSpan w:val="9"/>
            <w:hideMark/>
          </w:tcPr>
          <w:p w14:paraId="0BF0F5F9" w14:textId="77777777" w:rsidR="00B8628B" w:rsidRPr="00DC13BE" w:rsidRDefault="00B8628B" w:rsidP="00AF5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ealth Knowledge Measures</w:t>
            </w:r>
          </w:p>
        </w:tc>
      </w:tr>
      <w:tr w:rsidR="00B8628B" w:rsidRPr="00DC13BE" w14:paraId="2F5F3BCF" w14:textId="77777777" w:rsidTr="0063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A35271A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hideMark/>
          </w:tcPr>
          <w:p w14:paraId="642A1883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iolo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276" w:type="dxa"/>
            <w:hideMark/>
          </w:tcPr>
          <w:p w14:paraId="3DFB5466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fin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564" w:type="dxa"/>
            <w:hideMark/>
          </w:tcPr>
          <w:p w14:paraId="6DE19BBA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m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o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84" w:type="dxa"/>
            <w:hideMark/>
          </w:tcPr>
          <w:p w14:paraId="03202423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mp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matolo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134" w:type="dxa"/>
            <w:hideMark/>
          </w:tcPr>
          <w:p w14:paraId="0317060B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ection severity</w:t>
            </w:r>
          </w:p>
        </w:tc>
        <w:tc>
          <w:tcPr>
            <w:tcW w:w="1276" w:type="dxa"/>
            <w:hideMark/>
          </w:tcPr>
          <w:p w14:paraId="254F97BC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e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o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843" w:type="dxa"/>
            <w:hideMark/>
          </w:tcPr>
          <w:p w14:paraId="797CD98F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unicabil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eriod</w:t>
            </w:r>
          </w:p>
        </w:tc>
        <w:tc>
          <w:tcPr>
            <w:tcW w:w="1554" w:type="dxa"/>
            <w:hideMark/>
          </w:tcPr>
          <w:p w14:paraId="45B34C71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ccine availability</w:t>
            </w:r>
          </w:p>
        </w:tc>
        <w:tc>
          <w:tcPr>
            <w:tcW w:w="1418" w:type="dxa"/>
            <w:hideMark/>
          </w:tcPr>
          <w:p w14:paraId="0A8870E2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ubation period</w:t>
            </w:r>
          </w:p>
        </w:tc>
      </w:tr>
      <w:tr w:rsidR="00B8628B" w:rsidRPr="00DC13BE" w14:paraId="51D1F061" w14:textId="77777777" w:rsidTr="0063189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3864665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mutairi et al., 2015</w:t>
            </w:r>
          </w:p>
        </w:tc>
        <w:tc>
          <w:tcPr>
            <w:tcW w:w="1129" w:type="dxa"/>
            <w:noWrap/>
            <w:hideMark/>
          </w:tcPr>
          <w:p w14:paraId="01477480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2D4D03E1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  <w:hideMark/>
          </w:tcPr>
          <w:p w14:paraId="7E9A9D1C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0C8A46BB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2FC82011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B83057E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5C767A07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54" w:type="dxa"/>
            <w:noWrap/>
            <w:hideMark/>
          </w:tcPr>
          <w:p w14:paraId="483454C8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1AA54843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B8628B" w:rsidRPr="00DC13BE" w14:paraId="18538D4B" w14:textId="77777777" w:rsidTr="0063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DFFA25C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skarian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1129" w:type="dxa"/>
            <w:noWrap/>
            <w:hideMark/>
          </w:tcPr>
          <w:p w14:paraId="53049D8E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731D2D6B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41646419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4360E13B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76AD7F9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79044739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342D5CA7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4B4851C0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0751FD9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B8628B" w:rsidRPr="00DC13BE" w14:paraId="4CFD1DC0" w14:textId="77777777" w:rsidTr="00631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8603855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tingen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1129" w:type="dxa"/>
            <w:noWrap/>
            <w:hideMark/>
          </w:tcPr>
          <w:p w14:paraId="7E5DF6A8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5CC8CCE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4342ABC1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6FC3DAC2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7AC47E7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74F3379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74767887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7FFACF7F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3F73019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2BDBAFAA" w14:textId="77777777" w:rsidTr="0063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56B3375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o et </w:t>
            </w:r>
            <w:proofErr w:type="spellStart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k</w:t>
            </w:r>
            <w:proofErr w:type="spellEnd"/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, 2013</w:t>
            </w:r>
          </w:p>
        </w:tc>
        <w:tc>
          <w:tcPr>
            <w:tcW w:w="1129" w:type="dxa"/>
            <w:noWrap/>
            <w:hideMark/>
          </w:tcPr>
          <w:p w14:paraId="1CA1C7C7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579E095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2FA96BF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119F2F7C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22ED523C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0578856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7BA20CA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2CBDC1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31C69F58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2EE609DA" w14:textId="77777777" w:rsidTr="00631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5EEC52E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iao et al., 2010</w:t>
            </w:r>
          </w:p>
        </w:tc>
        <w:tc>
          <w:tcPr>
            <w:tcW w:w="1129" w:type="dxa"/>
            <w:noWrap/>
            <w:hideMark/>
          </w:tcPr>
          <w:p w14:paraId="540F46EF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692114C4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35268A28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228EEA0A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FB53C60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6DA184D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37E30B41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C3388D1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014895B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1CEB7135" w14:textId="77777777" w:rsidTr="0063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A14C6F7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in et al., 2011</w:t>
            </w:r>
          </w:p>
        </w:tc>
        <w:tc>
          <w:tcPr>
            <w:tcW w:w="1129" w:type="dxa"/>
            <w:noWrap/>
            <w:hideMark/>
          </w:tcPr>
          <w:p w14:paraId="1A21BFE2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BCB05E3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56ADA590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5EB565D2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010015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10FDDC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8BB718F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5A004E1E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8C1C690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4AED366A" w14:textId="77777777" w:rsidTr="0063189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F62D181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eller et al., 2014</w:t>
            </w:r>
          </w:p>
        </w:tc>
        <w:tc>
          <w:tcPr>
            <w:tcW w:w="1129" w:type="dxa"/>
            <w:noWrap/>
            <w:hideMark/>
          </w:tcPr>
          <w:p w14:paraId="5D0BEDC5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DAD8957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757AA239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7CAE59D1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47B8A388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16674F2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22A127E8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B84A768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B16F621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1A0EB85F" w14:textId="77777777" w:rsidTr="0063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94D65F7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Krishnappa et al., 2020</w:t>
            </w:r>
          </w:p>
        </w:tc>
        <w:tc>
          <w:tcPr>
            <w:tcW w:w="1129" w:type="dxa"/>
            <w:noWrap/>
            <w:hideMark/>
          </w:tcPr>
          <w:p w14:paraId="794D65F5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94D4ECF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  <w:hideMark/>
          </w:tcPr>
          <w:p w14:paraId="15D516C5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2AD7468E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1FBA77E6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F9682E1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5C27C0C9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7C1BD10F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523017D2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121FEC53" w14:textId="77777777" w:rsidTr="006318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1C3C943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abil et al., 2010</w:t>
            </w:r>
          </w:p>
          <w:p w14:paraId="0F0CE463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noWrap/>
            <w:hideMark/>
          </w:tcPr>
          <w:p w14:paraId="7CA263A8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CD61EFC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3D6FAC99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003D3796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478A2C57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1AD3DDF3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4CF67B0F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26DBC8BD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8B0CFC7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6F072A36" w14:textId="77777777" w:rsidTr="0063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DB9D642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ing et al., 2011</w:t>
            </w:r>
          </w:p>
        </w:tc>
        <w:tc>
          <w:tcPr>
            <w:tcW w:w="1129" w:type="dxa"/>
            <w:noWrap/>
            <w:hideMark/>
          </w:tcPr>
          <w:p w14:paraId="0D5DA55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C9C4B06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72F7184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0C6AE8E9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7C75DE06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50D392E6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FB7722C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1BA3DC0D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83D9EEF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02D2A48D" w14:textId="77777777" w:rsidTr="00631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0EB4F55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ahman et al., 2020,</w:t>
            </w:r>
          </w:p>
        </w:tc>
        <w:tc>
          <w:tcPr>
            <w:tcW w:w="1129" w:type="dxa"/>
            <w:noWrap/>
            <w:hideMark/>
          </w:tcPr>
          <w:p w14:paraId="5E4F3124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F1D13F0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3992A5AB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49EA75E6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42B9DE28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F8C8A0E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7D994001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7B396F8E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65798AE7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08A5A403" w14:textId="77777777" w:rsidTr="0063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5FF6686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ap et al., 2010</w:t>
            </w:r>
          </w:p>
        </w:tc>
        <w:tc>
          <w:tcPr>
            <w:tcW w:w="1129" w:type="dxa"/>
            <w:noWrap/>
            <w:hideMark/>
          </w:tcPr>
          <w:p w14:paraId="120D1075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A3D0098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  <w:hideMark/>
          </w:tcPr>
          <w:p w14:paraId="314C8184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5F116491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394BF0AF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15D3388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5F8EA698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7E9A0C47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6D5F1AE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06BED8E9" w14:textId="77777777" w:rsidTr="0063189A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591CE0C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Zhang et al., 2020</w:t>
            </w:r>
          </w:p>
        </w:tc>
        <w:tc>
          <w:tcPr>
            <w:tcW w:w="1129" w:type="dxa"/>
            <w:noWrap/>
            <w:hideMark/>
          </w:tcPr>
          <w:p w14:paraId="559A7CB9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2AFA14C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564" w:type="dxa"/>
            <w:noWrap/>
            <w:hideMark/>
          </w:tcPr>
          <w:p w14:paraId="46CB9D27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0C58B205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1B21CEB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90C3890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843" w:type="dxa"/>
            <w:noWrap/>
            <w:hideMark/>
          </w:tcPr>
          <w:p w14:paraId="14E2DA4F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5DDDD50D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2433116" w14:textId="77777777" w:rsidR="00B8628B" w:rsidRPr="00DC13BE" w:rsidRDefault="00B8628B" w:rsidP="00AF5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628B" w:rsidRPr="00DC13BE" w14:paraId="6890035C" w14:textId="77777777" w:rsidTr="0063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29413CC" w14:textId="77777777" w:rsidR="00B8628B" w:rsidRPr="00DC13BE" w:rsidRDefault="00B8628B" w:rsidP="00AF5A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129" w:type="dxa"/>
            <w:noWrap/>
          </w:tcPr>
          <w:p w14:paraId="65C858F1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</w:tcPr>
          <w:p w14:paraId="5208FB9A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4" w:type="dxa"/>
            <w:noWrap/>
          </w:tcPr>
          <w:p w14:paraId="3DA92BEC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84" w:type="dxa"/>
            <w:noWrap/>
          </w:tcPr>
          <w:p w14:paraId="1E06C292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</w:tcPr>
          <w:p w14:paraId="0463199C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</w:tcPr>
          <w:p w14:paraId="68DA1C7C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43" w:type="dxa"/>
            <w:noWrap/>
          </w:tcPr>
          <w:p w14:paraId="12839E56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4" w:type="dxa"/>
            <w:noWrap/>
          </w:tcPr>
          <w:p w14:paraId="5E5E0230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</w:tcPr>
          <w:p w14:paraId="5786C713" w14:textId="77777777" w:rsidR="00B8628B" w:rsidRPr="00DC13BE" w:rsidRDefault="00B8628B" w:rsidP="00AF5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13B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77DDC9FE" w14:textId="77777777" w:rsidR="00B8628B" w:rsidRPr="00DC13BE" w:rsidRDefault="00B8628B" w:rsidP="00B8628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s-CO"/>
        </w:rPr>
      </w:pPr>
    </w:p>
    <w:p w14:paraId="45BFE0B1" w14:textId="77777777" w:rsidR="008F17CB" w:rsidRDefault="008F17CB"/>
    <w:sectPr w:rsidR="008F17CB" w:rsidSect="002C0D56">
      <w:pgSz w:w="16838" w:h="11906" w:orient="landscape"/>
      <w:pgMar w:top="1701" w:right="1418" w:bottom="1701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8B"/>
    <w:rsid w:val="003F66C2"/>
    <w:rsid w:val="0063189A"/>
    <w:rsid w:val="008F17CB"/>
    <w:rsid w:val="00A43E60"/>
    <w:rsid w:val="00B8628B"/>
    <w:rsid w:val="00D3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187E0"/>
  <w15:chartTrackingRefBased/>
  <w15:docId w15:val="{B5005288-B5CB-4169-BE73-9A3E3B535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28B"/>
    <w:pPr>
      <w:spacing w:after="0" w:line="360" w:lineRule="auto"/>
      <w:ind w:firstLine="0"/>
      <w:jc w:val="left"/>
    </w:pPr>
    <w:rPr>
      <w:rFonts w:ascii="Calibri" w:eastAsia="Calibri" w:hAnsi="Calibri" w:cs="Calibri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elaSimples21">
    <w:name w:val="Tabela Simples 21"/>
    <w:basedOn w:val="Tablanormal"/>
    <w:uiPriority w:val="42"/>
    <w:rsid w:val="00B8628B"/>
    <w:pPr>
      <w:spacing w:after="0" w:line="240" w:lineRule="auto"/>
      <w:ind w:firstLine="0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2</Words>
  <Characters>619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Rincón Uribe</dc:creator>
  <cp:keywords/>
  <dc:description/>
  <cp:lastModifiedBy>Alexis Rincón Uribe</cp:lastModifiedBy>
  <cp:revision>5</cp:revision>
  <dcterms:created xsi:type="dcterms:W3CDTF">2020-08-07T00:13:00Z</dcterms:created>
  <dcterms:modified xsi:type="dcterms:W3CDTF">2020-09-30T17:49:00Z</dcterms:modified>
</cp:coreProperties>
</file>